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CA9" w:rsidRPr="00674F12" w:rsidRDefault="00446CA9" w:rsidP="00446CA9">
      <w:pPr>
        <w:spacing w:after="200"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Pr="003F67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ificance of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tness differences between plants with and without </w:t>
      </w:r>
      <w:proofErr w:type="spellStart"/>
      <w:r w:rsidRPr="00446CA9">
        <w:rPr>
          <w:rFonts w:ascii="Times New Roman" w:hAnsi="Times New Roman" w:cs="Times New Roman"/>
          <w:b/>
          <w:i/>
          <w:sz w:val="24"/>
          <w:szCs w:val="24"/>
          <w:lang w:val="en-US"/>
        </w:rPr>
        <w:t>Epichloë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Results of likelihood ratio tests (deviance and P-value; </w:t>
      </w:r>
      <w:proofErr w:type="spellStart"/>
      <w:r w:rsidRPr="00674F12"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= 1) between generalized linear models in R testing for effec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proofErr w:type="spellStart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>Epichloë</w:t>
      </w:r>
      <w:proofErr w:type="spellEnd"/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flowering propensity 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and biomass in second year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each reciprocal transplant site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orthern and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outhern Finland, Faroe Islands and Spain. </w:t>
      </w:r>
    </w:p>
    <w:tbl>
      <w:tblPr>
        <w:tblStyle w:val="TableGrid"/>
        <w:tblW w:w="1363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81"/>
        <w:gridCol w:w="1136"/>
        <w:gridCol w:w="993"/>
        <w:gridCol w:w="236"/>
        <w:gridCol w:w="1181"/>
        <w:gridCol w:w="992"/>
        <w:gridCol w:w="283"/>
        <w:gridCol w:w="1135"/>
        <w:gridCol w:w="1155"/>
        <w:gridCol w:w="283"/>
        <w:gridCol w:w="1135"/>
        <w:gridCol w:w="992"/>
      </w:tblGrid>
      <w:tr w:rsidR="00446CA9" w:rsidRPr="00674F12" w:rsidTr="00460528">
        <w:tc>
          <w:tcPr>
            <w:tcW w:w="3828" w:type="dxa"/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9521" w:type="dxa"/>
            <w:gridSpan w:val="11"/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lantation site</w:t>
            </w:r>
          </w:p>
        </w:tc>
      </w:tr>
      <w:tr w:rsidR="00446CA9" w:rsidRPr="00674F12" w:rsidTr="00460528">
        <w:tc>
          <w:tcPr>
            <w:tcW w:w="3828" w:type="dxa"/>
            <w:tcBorders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2129" w:type="dxa"/>
            <w:gridSpan w:val="2"/>
            <w:tcBorders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Finland</w:t>
            </w:r>
          </w:p>
        </w:tc>
        <w:tc>
          <w:tcPr>
            <w:tcW w:w="236" w:type="dxa"/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  <w:gridSpan w:val="2"/>
            <w:tcBorders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283" w:type="dxa"/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0" w:type="dxa"/>
            <w:gridSpan w:val="2"/>
            <w:tcBorders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Finland</w:t>
            </w:r>
          </w:p>
        </w:tc>
        <w:tc>
          <w:tcPr>
            <w:tcW w:w="283" w:type="dxa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446CA9" w:rsidRPr="00674F12" w:rsidRDefault="00446CA9" w:rsidP="00460528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ness estimate and r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ion of origin</w:t>
            </w:r>
          </w:p>
        </w:tc>
        <w:tc>
          <w:tcPr>
            <w:tcW w:w="281" w:type="dxa"/>
            <w:tcBorders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s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vival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Finland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5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51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color w:val="9BBB59" w:themeColor="accent3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4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r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oductive success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color w:val="9BBB59" w:themeColor="accent3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Finland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color w:val="9BBB59" w:themeColor="accent3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3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0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0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6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 (2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Finland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6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6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7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4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ering propensity (2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Finland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.3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2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color w:val="9BBB59" w:themeColor="accent3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446CA9" w:rsidRPr="004D7DE4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7D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46CA9" w:rsidRPr="004D7DE4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7D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6</w:t>
            </w:r>
          </w:p>
        </w:tc>
      </w:tr>
      <w:tr w:rsidR="00446CA9" w:rsidRPr="00674F12" w:rsidTr="00460528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446CA9" w:rsidRPr="00674F12" w:rsidRDefault="00446CA9" w:rsidP="00460528">
            <w:pPr>
              <w:ind w:left="31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446CA9" w:rsidRPr="00674F12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color w:val="9BBB59" w:themeColor="accent3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46CA9" w:rsidRPr="005E44EB" w:rsidRDefault="00446CA9" w:rsidP="00460528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</w:tbl>
    <w:p w:rsidR="00446CA9" w:rsidRDefault="00446CA9" w:rsidP="00446CA9">
      <w:pPr>
        <w:spacing w:after="200" w:line="36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652CC5" w:rsidRDefault="00446CA9"/>
    <w:sectPr w:rsidR="00652CC5" w:rsidSect="00446CA9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A9"/>
    <w:rsid w:val="0036698F"/>
    <w:rsid w:val="00446CA9"/>
    <w:rsid w:val="00725518"/>
    <w:rsid w:val="00951083"/>
    <w:rsid w:val="00E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4A207-2008-4DDA-9762-89BF8EE9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A9"/>
    <w:pPr>
      <w:spacing w:after="0" w:line="240" w:lineRule="auto"/>
      <w:ind w:firstLine="1304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CA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6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A9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13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Leinonen</dc:creator>
  <cp:keywords/>
  <dc:description/>
  <cp:lastModifiedBy>Päivi Leinonen</cp:lastModifiedBy>
  <cp:revision>1</cp:revision>
  <dcterms:created xsi:type="dcterms:W3CDTF">2019-03-25T09:46:00Z</dcterms:created>
  <dcterms:modified xsi:type="dcterms:W3CDTF">2019-03-25T09:47:00Z</dcterms:modified>
</cp:coreProperties>
</file>